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220"/>
        <w:gridCol w:w="975"/>
        <w:gridCol w:w="1200"/>
        <w:gridCol w:w="1216"/>
        <w:gridCol w:w="705"/>
        <w:gridCol w:w="705"/>
      </w:tblGrid>
      <w:tr w:rsidR="008A111B" w:rsidRPr="008A111B" w14:paraId="6E8BA567" w14:textId="77777777" w:rsidTr="008A111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FCF8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98ED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8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785FB" w14:textId="77777777" w:rsidR="008A111B" w:rsidRPr="008A111B" w:rsidRDefault="008A111B" w:rsidP="008A1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6M</w:t>
            </w: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a-DK"/>
              </w:rPr>
              <w:t>BL</w:t>
            </w:r>
          </w:p>
        </w:tc>
      </w:tr>
      <w:tr w:rsidR="008A111B" w:rsidRPr="008A111B" w14:paraId="3B6B38FE" w14:textId="77777777" w:rsidTr="008A111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5B99" w14:textId="77777777" w:rsidR="008A111B" w:rsidRPr="008A111B" w:rsidRDefault="008A111B" w:rsidP="008A1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EE1A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48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6161D" w14:textId="77777777" w:rsidR="008A111B" w:rsidRPr="008A111B" w:rsidRDefault="008A111B" w:rsidP="008A1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Total</w:t>
            </w:r>
          </w:p>
        </w:tc>
      </w:tr>
      <w:tr w:rsidR="008A111B" w:rsidRPr="008A111B" w14:paraId="15B65350" w14:textId="77777777" w:rsidTr="008A111B">
        <w:trPr>
          <w:trHeight w:val="300"/>
        </w:trPr>
        <w:tc>
          <w:tcPr>
            <w:tcW w:w="3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635AD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Response Variable (Week 16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F9AD" w14:textId="77777777" w:rsidR="008A111B" w:rsidRPr="008A111B" w:rsidRDefault="008A111B" w:rsidP="008A1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34CC" w14:textId="77777777" w:rsidR="008A111B" w:rsidRPr="008A111B" w:rsidRDefault="008A111B" w:rsidP="008A1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 lowe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E2C81" w14:textId="77777777" w:rsidR="008A111B" w:rsidRPr="008A111B" w:rsidRDefault="008A111B" w:rsidP="008A1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CI uppe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E4C1E" w14:textId="77777777" w:rsidR="008A111B" w:rsidRPr="008A111B" w:rsidRDefault="008A111B" w:rsidP="008A1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B1374" w14:textId="77777777" w:rsidR="008A111B" w:rsidRPr="008A111B" w:rsidRDefault="008A111B" w:rsidP="008A11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p.adj</w:t>
            </w:r>
          </w:p>
        </w:tc>
      </w:tr>
      <w:tr w:rsidR="008A111B" w:rsidRPr="008A111B" w14:paraId="25AB3066" w14:textId="77777777" w:rsidTr="008A111B">
        <w:trPr>
          <w:trHeight w:val="30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D572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Early Non-respond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1E6D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1549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7B9E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3E08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8663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8A111B" w:rsidRPr="008A111B" w14:paraId="08D619E8" w14:textId="77777777" w:rsidTr="008A111B">
        <w:trPr>
          <w:trHeight w:val="30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87E1" w14:textId="77777777" w:rsidR="008A111B" w:rsidRPr="008A111B" w:rsidRDefault="008A111B" w:rsidP="008A111B">
            <w:pPr>
              <w:spacing w:after="0" w:line="240" w:lineRule="auto"/>
              <w:ind w:firstLineChars="500" w:firstLine="10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nadjust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9FDF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25C0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F445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B36A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B3C4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17</w:t>
            </w:r>
          </w:p>
        </w:tc>
      </w:tr>
      <w:tr w:rsidR="008A111B" w:rsidRPr="008A111B" w14:paraId="3B9EE152" w14:textId="77777777" w:rsidTr="008A111B">
        <w:trPr>
          <w:trHeight w:val="30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997F" w14:textId="77777777" w:rsidR="008A111B" w:rsidRPr="008A111B" w:rsidRDefault="008A111B" w:rsidP="008A111B">
            <w:pPr>
              <w:spacing w:after="0" w:line="240" w:lineRule="auto"/>
              <w:ind w:firstLineChars="500" w:firstLine="10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djust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6A2A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9C9C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CDDB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4BCF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5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2AC6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29</w:t>
            </w:r>
          </w:p>
        </w:tc>
      </w:tr>
      <w:tr w:rsidR="008A111B" w:rsidRPr="008A111B" w14:paraId="28FDB259" w14:textId="77777777" w:rsidTr="008A111B">
        <w:trPr>
          <w:trHeight w:val="30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D623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DAS remission (&lt;2.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E444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DF97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8A5B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B17A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8F28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8A111B" w:rsidRPr="008A111B" w14:paraId="009090E3" w14:textId="77777777" w:rsidTr="008A111B">
        <w:trPr>
          <w:trHeight w:val="30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B861" w14:textId="77777777" w:rsidR="008A111B" w:rsidRPr="008A111B" w:rsidRDefault="008A111B" w:rsidP="008A111B">
            <w:pPr>
              <w:spacing w:after="0" w:line="240" w:lineRule="auto"/>
              <w:ind w:firstLineChars="500" w:firstLine="10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nadjust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35FC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C8BC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9304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B535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60F0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17</w:t>
            </w:r>
          </w:p>
        </w:tc>
      </w:tr>
      <w:tr w:rsidR="008A111B" w:rsidRPr="008A111B" w14:paraId="5BCBD9CF" w14:textId="77777777" w:rsidTr="008A111B">
        <w:trPr>
          <w:trHeight w:val="30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02B2" w14:textId="77777777" w:rsidR="008A111B" w:rsidRPr="008A111B" w:rsidRDefault="008A111B" w:rsidP="008A111B">
            <w:pPr>
              <w:spacing w:after="0" w:line="240" w:lineRule="auto"/>
              <w:ind w:firstLineChars="500" w:firstLine="10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djust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4348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CD37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8955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26E5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EEB2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29</w:t>
            </w:r>
          </w:p>
        </w:tc>
      </w:tr>
      <w:tr w:rsidR="008A111B" w:rsidRPr="008A111B" w14:paraId="000A43CC" w14:textId="77777777" w:rsidTr="008A111B">
        <w:trPr>
          <w:trHeight w:val="30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CE6A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DAS reduction (&lt;3.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87C7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E43D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D73F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529F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6339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8A111B" w:rsidRPr="008A111B" w14:paraId="064630A1" w14:textId="77777777" w:rsidTr="008A111B">
        <w:trPr>
          <w:trHeight w:val="30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A488" w14:textId="77777777" w:rsidR="008A111B" w:rsidRPr="008A111B" w:rsidRDefault="008A111B" w:rsidP="008A111B">
            <w:pPr>
              <w:spacing w:after="0" w:line="240" w:lineRule="auto"/>
              <w:ind w:firstLineChars="500" w:firstLine="10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nadjust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AA74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22B1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D88F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D43F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36C0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17</w:t>
            </w:r>
          </w:p>
        </w:tc>
      </w:tr>
      <w:tr w:rsidR="008A111B" w:rsidRPr="008A111B" w14:paraId="3D2FB231" w14:textId="77777777" w:rsidTr="008A111B">
        <w:trPr>
          <w:trHeight w:val="30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51E6" w14:textId="77777777" w:rsidR="008A111B" w:rsidRPr="008A111B" w:rsidRDefault="008A111B" w:rsidP="008A111B">
            <w:pPr>
              <w:spacing w:after="0" w:line="240" w:lineRule="auto"/>
              <w:ind w:firstLineChars="500" w:firstLine="10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djust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D458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3478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CD37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86EF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7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2B08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829</w:t>
            </w:r>
          </w:p>
        </w:tc>
      </w:tr>
      <w:tr w:rsidR="008A111B" w:rsidRPr="008A111B" w14:paraId="793BA673" w14:textId="77777777" w:rsidTr="008A111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C502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  <w:t>ACR5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DB4E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29A9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08A5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6A06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37FA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5CD1" w14:textId="77777777" w:rsidR="008A111B" w:rsidRPr="008A111B" w:rsidRDefault="008A111B" w:rsidP="008A1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8A111B" w:rsidRPr="008A111B" w14:paraId="7A4891D9" w14:textId="77777777" w:rsidTr="008A111B">
        <w:trPr>
          <w:trHeight w:val="30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7288" w14:textId="77777777" w:rsidR="008A111B" w:rsidRPr="008A111B" w:rsidRDefault="008A111B" w:rsidP="008A111B">
            <w:pPr>
              <w:spacing w:after="0" w:line="240" w:lineRule="auto"/>
              <w:ind w:firstLineChars="500" w:firstLine="10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unadjuste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7C7D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79EB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D551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64AC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ED5B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381</w:t>
            </w:r>
          </w:p>
        </w:tc>
      </w:tr>
      <w:tr w:rsidR="008A111B" w:rsidRPr="008A111B" w14:paraId="5B1077AE" w14:textId="77777777" w:rsidTr="008A111B">
        <w:trPr>
          <w:trHeight w:val="300"/>
        </w:trPr>
        <w:tc>
          <w:tcPr>
            <w:tcW w:w="3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03136" w14:textId="77777777" w:rsidR="008A111B" w:rsidRPr="008A111B" w:rsidRDefault="008A111B" w:rsidP="008A111B">
            <w:pPr>
              <w:spacing w:after="0" w:line="240" w:lineRule="auto"/>
              <w:ind w:firstLineChars="500" w:firstLine="10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adjus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CB65E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CEE25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9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8CB8D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.3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5917C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8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B3F84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329</w:t>
            </w:r>
          </w:p>
        </w:tc>
      </w:tr>
      <w:tr w:rsidR="008A111B" w:rsidRPr="006853F0" w14:paraId="3B649815" w14:textId="77777777" w:rsidTr="008A111B">
        <w:trPr>
          <w:trHeight w:val="300"/>
        </w:trPr>
        <w:tc>
          <w:tcPr>
            <w:tcW w:w="7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0BA2" w14:textId="77777777" w:rsidR="006853F0" w:rsidRDefault="006853F0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Adjusted for age, sex, bmi, treatment</w:t>
            </w:r>
          </w:p>
          <w:p w14:paraId="21CC280D" w14:textId="0B9A29CE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OR given a doubling in the predictor;</w:t>
            </w:r>
            <w:r w:rsidR="006853F0" w:rsidRPr="008A11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r w:rsidR="006853F0" w:rsidRPr="008A11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Benjamin-Hochberg was used to correct for FDR</w:t>
            </w:r>
            <w:r w:rsidR="006F632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;</w:t>
            </w:r>
            <w:bookmarkStart w:id="0" w:name="_GoBack"/>
            <w:bookmarkEnd w:id="0"/>
            <w:r w:rsidR="006853F0" w:rsidRPr="008A11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a p-value &lt;0.05 was considered statistically significant</w:t>
            </w:r>
            <w:r w:rsidRPr="008A111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4C65" w14:textId="77777777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A111B" w:rsidRPr="006853F0" w14:paraId="1C3E3C50" w14:textId="77777777" w:rsidTr="008A111B">
        <w:trPr>
          <w:trHeight w:val="510"/>
        </w:trPr>
        <w:tc>
          <w:tcPr>
            <w:tcW w:w="7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B2BDB" w14:textId="7E64DC98" w:rsidR="008A111B" w:rsidRPr="008A111B" w:rsidRDefault="008A111B" w:rsidP="008A11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</w:p>
        </w:tc>
      </w:tr>
    </w:tbl>
    <w:p w14:paraId="616F3C3B" w14:textId="77777777" w:rsidR="00AC45F4" w:rsidRPr="00AC45F4" w:rsidRDefault="00AC45F4">
      <w:pPr>
        <w:rPr>
          <w:lang w:val="en-US"/>
        </w:rPr>
      </w:pPr>
    </w:p>
    <w:sectPr w:rsidR="00AC45F4" w:rsidRPr="00AC45F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5F4"/>
    <w:rsid w:val="006853F0"/>
    <w:rsid w:val="006F6329"/>
    <w:rsid w:val="0084258B"/>
    <w:rsid w:val="008A111B"/>
    <w:rsid w:val="00AC45F4"/>
    <w:rsid w:val="00E3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1755A6"/>
  <w15:chartTrackingRefBased/>
  <w15:docId w15:val="{7B1CE470-14FE-476B-A7F4-9B6211C23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1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1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8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65e3bc2-586c-4e4d-92a0-dc244143bfc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EDD2D1B1C2EC488A6A45384D0DBB8C" ma:contentTypeVersion="17" ma:contentTypeDescription="Create a new document." ma:contentTypeScope="" ma:versionID="ad3eba2c8e459d1f79266c9ac6c6471e">
  <xsd:schema xmlns:xsd="http://www.w3.org/2001/XMLSchema" xmlns:xs="http://www.w3.org/2001/XMLSchema" xmlns:p="http://schemas.microsoft.com/office/2006/metadata/properties" xmlns:ns3="265e3bc2-586c-4e4d-92a0-dc244143bfc7" xmlns:ns4="456e5305-2291-4e8a-946a-64e015f251d1" targetNamespace="http://schemas.microsoft.com/office/2006/metadata/properties" ma:root="true" ma:fieldsID="987785c4efc4edeade624cd1e78614aa" ns3:_="" ns4:_="">
    <xsd:import namespace="265e3bc2-586c-4e4d-92a0-dc244143bfc7"/>
    <xsd:import namespace="456e5305-2291-4e8a-946a-64e015f251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e3bc2-586c-4e4d-92a0-dc244143bf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6e5305-2291-4e8a-946a-64e015f251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ABEBF8-6EEF-400C-AFE3-F6FF1023E925}">
  <ds:schemaRefs>
    <ds:schemaRef ds:uri="http://schemas.microsoft.com/office/2006/metadata/properties"/>
    <ds:schemaRef ds:uri="http://schemas.microsoft.com/office/infopath/2007/PartnerControls"/>
    <ds:schemaRef ds:uri="265e3bc2-586c-4e4d-92a0-dc244143bfc7"/>
  </ds:schemaRefs>
</ds:datastoreItem>
</file>

<file path=customXml/itemProps2.xml><?xml version="1.0" encoding="utf-8"?>
<ds:datastoreItem xmlns:ds="http://schemas.openxmlformats.org/officeDocument/2006/customXml" ds:itemID="{B71576AE-12CD-4319-A87A-FD6DF27813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D9BBA2-4055-41F1-814C-9E3ECC00B0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5e3bc2-586c-4e4d-92a0-dc244143bfc7"/>
    <ds:schemaRef ds:uri="456e5305-2291-4e8a-946a-64e015f251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</Words>
  <Characters>567</Characters>
  <Application>Microsoft Office Word</Application>
  <DocSecurity>0</DocSecurity>
  <Lines>4</Lines>
  <Paragraphs>1</Paragraphs>
  <ScaleCrop>false</ScaleCrop>
  <Company>Nordic Bioscience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. Thudium</dc:creator>
  <cp:keywords/>
  <dc:description/>
  <cp:lastModifiedBy>Christian F. Thudium</cp:lastModifiedBy>
  <cp:revision>6</cp:revision>
  <dcterms:created xsi:type="dcterms:W3CDTF">2023-11-23T13:11:00Z</dcterms:created>
  <dcterms:modified xsi:type="dcterms:W3CDTF">2023-12-12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EDD2D1B1C2EC488A6A45384D0DBB8C</vt:lpwstr>
  </property>
</Properties>
</file>